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4D602" w14:textId="5EEB4154" w:rsidR="00AC0B34" w:rsidRPr="00512DEE" w:rsidRDefault="00525721" w:rsidP="00AC0B34">
      <w:pPr>
        <w:spacing w:before="384" w:after="384" w:line="24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orting Information</w:t>
      </w:r>
    </w:p>
    <w:p w14:paraId="39730815" w14:textId="2EAA0F79" w:rsidR="00AC0B34" w:rsidRPr="00512DEE" w:rsidRDefault="003B0FAC" w:rsidP="00AC0B34">
      <w:pPr>
        <w:spacing w:before="384" w:after="384" w:line="240" w:lineRule="auto"/>
        <w:rPr>
          <w:color w:val="000000" w:themeColor="text1"/>
        </w:rPr>
      </w:pPr>
      <w:r>
        <w:rPr>
          <w:color w:val="000000" w:themeColor="text1"/>
        </w:rPr>
        <w:t>Appendix S</w:t>
      </w:r>
      <w:r w:rsidR="00AC0B34" w:rsidRPr="00512DEE">
        <w:rPr>
          <w:color w:val="000000" w:themeColor="text1"/>
        </w:rPr>
        <w:t xml:space="preserve">1. Vent Red List assessments published </w:t>
      </w:r>
      <w:r w:rsidR="00AC0B34">
        <w:rPr>
          <w:color w:val="000000" w:themeColor="text1"/>
        </w:rPr>
        <w:t xml:space="preserve">up to </w:t>
      </w:r>
      <w:r w:rsidR="00AC0B34" w:rsidRPr="00512DEE">
        <w:rPr>
          <w:color w:val="000000" w:themeColor="text1"/>
        </w:rPr>
        <w:t>2020.2. IUCN Red List category abbreviations: CR critically endangered, EN endangered, VU vulnerable, NT near threatened, LC least concern.</w:t>
      </w:r>
    </w:p>
    <w:tbl>
      <w:tblPr>
        <w:tblW w:w="138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19"/>
        <w:gridCol w:w="1134"/>
        <w:gridCol w:w="1843"/>
        <w:gridCol w:w="1275"/>
        <w:gridCol w:w="1985"/>
        <w:gridCol w:w="1843"/>
        <w:gridCol w:w="2693"/>
      </w:tblGrid>
      <w:tr w:rsidR="004C146F" w:rsidRPr="00512DEE" w14:paraId="04E13206" w14:textId="77777777" w:rsidTr="00470BA7">
        <w:trPr>
          <w:trHeight w:val="672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9E30D" w14:textId="77777777" w:rsidR="004C146F" w:rsidRPr="00512DEE" w:rsidRDefault="004C146F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Speci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81FE5" w14:textId="77777777" w:rsidR="004C146F" w:rsidRPr="00512DEE" w:rsidRDefault="004C146F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Red List category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CCFBF9" w14:textId="2E38D682" w:rsidR="004C146F" w:rsidRPr="00512DEE" w:rsidRDefault="00D646DF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ssessment</w:t>
            </w:r>
            <w:r w:rsidR="004C146F">
              <w:rPr>
                <w:color w:val="000000" w:themeColor="text1"/>
              </w:rPr>
              <w:t xml:space="preserve"> criteria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C7A8C" w14:textId="2980D736" w:rsidR="004C146F" w:rsidRPr="00512DEE" w:rsidRDefault="004C146F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umber of location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604FA" w14:textId="77777777" w:rsidR="004C146F" w:rsidRPr="00512DEE" w:rsidRDefault="004C146F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Mining threat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9ECE6" w14:textId="77777777" w:rsidR="004C146F" w:rsidRPr="00512DEE" w:rsidRDefault="004C146F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Protection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20AB2" w14:textId="77777777" w:rsidR="004C146F" w:rsidRPr="00512DEE" w:rsidRDefault="004C146F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Assessment DOI</w:t>
            </w:r>
          </w:p>
        </w:tc>
      </w:tr>
      <w:tr w:rsidR="00FD4599" w:rsidRPr="00512DEE" w14:paraId="622F1838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8BE1C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Alviniconch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adamant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21F46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780B" w14:textId="2CF18016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1ab(iii)+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697DE" w14:textId="7CC3F546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D1EE0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Japan E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6618C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92075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7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80159A145380579.en</w:t>
              </w:r>
            </w:hyperlink>
          </w:p>
        </w:tc>
      </w:tr>
      <w:tr w:rsidR="00FD4599" w:rsidRPr="00512DEE" w14:paraId="467D6432" w14:textId="77777777" w:rsidTr="00470BA7">
        <w:trPr>
          <w:trHeight w:val="1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115F4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Alviniconch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bouche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403E9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26B1" w14:textId="47CBA575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6EC6B" w14:textId="7BE81CCF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8987D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Papua New Guinea E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EE886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B32EB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8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80180A145380584.en</w:t>
              </w:r>
            </w:hyperlink>
          </w:p>
        </w:tc>
      </w:tr>
      <w:tr w:rsidR="00FD4599" w:rsidRPr="00512DEE" w14:paraId="64700048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9B1B2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Alviniconch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hessl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2EA34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V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C71A" w14:textId="6A974EB2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FC659" w14:textId="3E48DD9E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92F1B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0F26E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134B7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9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80272A145380599.en</w:t>
              </w:r>
            </w:hyperlink>
          </w:p>
        </w:tc>
      </w:tr>
      <w:tr w:rsidR="00FD4599" w:rsidRPr="00512DEE" w14:paraId="5E65D60D" w14:textId="77777777" w:rsidTr="00470BA7">
        <w:trPr>
          <w:trHeight w:val="1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7C603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Alviniconch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kojim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44499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186D" w14:textId="49B2F0A9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85D73" w14:textId="72DBBC20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5E3A3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Papua New Guinea E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ABC8F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07358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10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80214A145380589.en</w:t>
              </w:r>
            </w:hyperlink>
          </w:p>
        </w:tc>
      </w:tr>
      <w:tr w:rsidR="00FD4599" w:rsidRPr="00512DEE" w14:paraId="06C9E1E6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19DD2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lastRenderedPageBreak/>
              <w:t>Alviniconch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marisind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046C0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83D2" w14:textId="70C74FBE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6F5D6" w14:textId="6B341E1F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1F486" w14:textId="1EFDF403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 xml:space="preserve">ISA </w:t>
            </w:r>
            <w:r w:rsidR="00D37AE9">
              <w:rPr>
                <w:color w:val="000000" w:themeColor="text1"/>
              </w:rPr>
              <w:t>con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E942B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70725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11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79801A145380574.en</w:t>
              </w:r>
            </w:hyperlink>
          </w:p>
        </w:tc>
      </w:tr>
      <w:tr w:rsidR="00FD4599" w:rsidRPr="00512DEE" w14:paraId="19E56A14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BE4AA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Alviniconch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strumm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FF266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V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8C7E" w14:textId="294B2FC0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30614" w14:textId="775C6221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CEAA1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219A0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DE19F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12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80245A145380594.en</w:t>
              </w:r>
            </w:hyperlink>
          </w:p>
        </w:tc>
      </w:tr>
      <w:tr w:rsidR="00FD4599" w:rsidRPr="00512DEE" w14:paraId="2F3C9773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34887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r w:rsidRPr="00512DEE">
              <w:rPr>
                <w:i/>
                <w:color w:val="000000" w:themeColor="text1"/>
              </w:rPr>
              <w:t xml:space="preserve">Bathymodiolus </w:t>
            </w:r>
            <w:proofErr w:type="spellStart"/>
            <w:r w:rsidRPr="00512DEE">
              <w:rPr>
                <w:i/>
                <w:color w:val="000000" w:themeColor="text1"/>
              </w:rPr>
              <w:t>brevi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20C8E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V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2774" w14:textId="447398D0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86F31" w14:textId="2671EB43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E68D7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8E93A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85047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13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200959A2686572.en</w:t>
              </w:r>
            </w:hyperlink>
          </w:p>
        </w:tc>
      </w:tr>
      <w:tr w:rsidR="00FD4599" w:rsidRPr="00512DEE" w14:paraId="15A246A0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AE095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r w:rsidRPr="00512DEE">
              <w:rPr>
                <w:i/>
                <w:color w:val="000000" w:themeColor="text1"/>
              </w:rPr>
              <w:t>Bathymodiolus elong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68ABE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V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4298" w14:textId="21BA4905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59A54" w14:textId="4E0F908D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E534C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E48BB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8D14D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14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201004A2688298.en</w:t>
              </w:r>
            </w:hyperlink>
          </w:p>
        </w:tc>
      </w:tr>
      <w:tr w:rsidR="00FD4599" w:rsidRPr="00512DEE" w14:paraId="1A524A71" w14:textId="77777777" w:rsidTr="00470BA7">
        <w:trPr>
          <w:trHeight w:val="1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C35D4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r w:rsidRPr="00512DEE">
              <w:rPr>
                <w:i/>
                <w:color w:val="000000" w:themeColor="text1"/>
              </w:rPr>
              <w:t xml:space="preserve">Bathymodiolus </w:t>
            </w:r>
            <w:proofErr w:type="spellStart"/>
            <w:r w:rsidRPr="00512DEE">
              <w:rPr>
                <w:i/>
                <w:color w:val="000000" w:themeColor="text1"/>
              </w:rPr>
              <w:t>manus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9C75A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F611" w14:textId="028FF60C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1ab(iii)+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1B085" w14:textId="2120CC01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DBCA8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Papua New Guinea E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B2085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B5D97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15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201164A2694033.en</w:t>
              </w:r>
            </w:hyperlink>
          </w:p>
        </w:tc>
      </w:tr>
      <w:tr w:rsidR="00FD4599" w:rsidRPr="00512DEE" w14:paraId="18F57E63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E89B2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r w:rsidRPr="00512DEE">
              <w:rPr>
                <w:i/>
                <w:color w:val="000000" w:themeColor="text1"/>
              </w:rPr>
              <w:t xml:space="preserve">Bathymodiolus </w:t>
            </w:r>
            <w:proofErr w:type="spellStart"/>
            <w:r w:rsidRPr="00512DEE">
              <w:rPr>
                <w:i/>
                <w:color w:val="000000" w:themeColor="text1"/>
              </w:rPr>
              <w:t>marisindi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557CA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V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982C8" w14:textId="67DEEACC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2ab(iii); 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5D053" w14:textId="4F920869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5E862" w14:textId="11E88B10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 xml:space="preserve">ISA </w:t>
            </w:r>
            <w:r w:rsidR="00D37AE9">
              <w:rPr>
                <w:color w:val="000000" w:themeColor="text1"/>
              </w:rPr>
              <w:t>contra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09E30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1862F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16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201085A2690857.en</w:t>
              </w:r>
            </w:hyperlink>
          </w:p>
        </w:tc>
      </w:tr>
      <w:tr w:rsidR="00FD4599" w:rsidRPr="00512DEE" w14:paraId="46A45BAC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E501E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r w:rsidRPr="00512DEE">
              <w:rPr>
                <w:i/>
                <w:color w:val="000000" w:themeColor="text1"/>
              </w:rPr>
              <w:lastRenderedPageBreak/>
              <w:t xml:space="preserve">Bathymodiolus </w:t>
            </w:r>
            <w:proofErr w:type="spellStart"/>
            <w:r w:rsidRPr="00512DEE">
              <w:rPr>
                <w:i/>
                <w:color w:val="000000" w:themeColor="text1"/>
              </w:rPr>
              <w:t>septemdie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4528F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44EC" w14:textId="6DE2760A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0129D" w14:textId="2C219E93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6E2A1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Japan E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13347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8D6C7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17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201075A2690611.en</w:t>
              </w:r>
            </w:hyperlink>
          </w:p>
        </w:tc>
      </w:tr>
      <w:tr w:rsidR="00FD4599" w:rsidRPr="00512DEE" w14:paraId="4E5EE1E8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DA4FC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Bruceiell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glob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F26AB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V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159F" w14:textId="23D75DFD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B6721" w14:textId="13B459AE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0443C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6BD8A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227D5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18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57703119A157703240.en</w:t>
              </w:r>
            </w:hyperlink>
          </w:p>
        </w:tc>
      </w:tr>
      <w:tr w:rsidR="00FD4599" w:rsidRPr="00512DEE" w14:paraId="466313D7" w14:textId="77777777" w:rsidTr="00470BA7">
        <w:trPr>
          <w:trHeight w:val="1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D5EB8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Bruceiell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indur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77FBB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L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B9480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BD5F7" w14:textId="671EE59D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C44F1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D9939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SGSSI MPA, Antarctic Trea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BDC67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19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70873188A170873251.en</w:t>
              </w:r>
            </w:hyperlink>
          </w:p>
        </w:tc>
      </w:tr>
      <w:tr w:rsidR="00FD4599" w:rsidRPr="00512DEE" w14:paraId="197CEFE1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CF053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Bruceiell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ware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C9C75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F87D" w14:textId="183D6C3C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1ab(iii)+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B1B74" w14:textId="53FD0C12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92102" w14:textId="40EDB029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 xml:space="preserve">ISA </w:t>
            </w:r>
            <w:r w:rsidR="00D37AE9">
              <w:rPr>
                <w:color w:val="000000" w:themeColor="text1"/>
              </w:rPr>
              <w:t>con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42AE9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EF6BF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20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37921A145338158.en</w:t>
              </w:r>
            </w:hyperlink>
          </w:p>
        </w:tc>
      </w:tr>
      <w:tr w:rsidR="00FD4599" w:rsidRPr="00512DEE" w14:paraId="590A4711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B5331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Chrysomallon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squamife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37170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ED3A" w14:textId="076DEB8E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3D272" w14:textId="699BE916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D2387" w14:textId="206441B9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 xml:space="preserve">ISA </w:t>
            </w:r>
            <w:r w:rsidR="00D37AE9">
              <w:rPr>
                <w:color w:val="000000" w:themeColor="text1"/>
              </w:rPr>
              <w:t>contra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8A9CA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6899E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21">
              <w:r w:rsidR="00FD4599" w:rsidRPr="00512DEE">
                <w:rPr>
                  <w:color w:val="000000" w:themeColor="text1"/>
                  <w:u w:val="single"/>
                </w:rPr>
                <w:t>https://dx.doi.org/10.2305/IUCN.UK.2019-2.RLTS.T103636217A103636261.en</w:t>
              </w:r>
            </w:hyperlink>
          </w:p>
        </w:tc>
      </w:tr>
      <w:tr w:rsidR="00FD4599" w:rsidRPr="00512DEE" w14:paraId="5A22797F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53AC1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Desbruyeresi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arm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BE750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BFF6" w14:textId="1EF24B14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1ab(iii)+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5C2CC" w14:textId="227766D5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F0B0B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Japan E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74D16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4FF49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22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57715467A157715744.en</w:t>
              </w:r>
            </w:hyperlink>
          </w:p>
        </w:tc>
      </w:tr>
      <w:tr w:rsidR="00FD4599" w:rsidRPr="00512DEE" w14:paraId="4F0ECEDD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BDF24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lastRenderedPageBreak/>
              <w:t>Desbruyeresi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cancel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C5866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V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1196" w14:textId="50370359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7FF53" w14:textId="23309796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AC475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F83EA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45F74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23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57715403A157715739.en</w:t>
              </w:r>
            </w:hyperlink>
          </w:p>
        </w:tc>
      </w:tr>
      <w:tr w:rsidR="00FD4599" w:rsidRPr="00512DEE" w14:paraId="761BFD05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2D984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Desbruyeresi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cost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F5FA5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289A" w14:textId="6988594D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1ab(iii)+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4E361" w14:textId="7FE32FC2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3E10B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Japan E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D6DE9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E7ADB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24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57715572A158153271.en</w:t>
              </w:r>
            </w:hyperlink>
          </w:p>
        </w:tc>
      </w:tr>
      <w:tr w:rsidR="00FD4599" w:rsidRPr="00512DEE" w14:paraId="07865325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6A460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Desbruyeresi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mariana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CBE95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V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434A" w14:textId="2ED6D55C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82D74" w14:textId="5790F3D6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46E05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D761A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8BDCD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25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57715642A157715754.en</w:t>
              </w:r>
            </w:hyperlink>
          </w:p>
        </w:tc>
      </w:tr>
      <w:tr w:rsidR="00FD4599" w:rsidRPr="00512DEE" w14:paraId="14CE48AC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054AF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Desbruyeresi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marisind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D97CA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9284" w14:textId="02C403F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1ab(iii)+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4EE89" w14:textId="2C815D99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FC28E" w14:textId="05671599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 xml:space="preserve">ISA </w:t>
            </w:r>
            <w:r w:rsidR="00D37AE9">
              <w:rPr>
                <w:color w:val="000000" w:themeColor="text1"/>
              </w:rPr>
              <w:t>con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791AE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CC715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26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80484A145380609.en</w:t>
              </w:r>
            </w:hyperlink>
          </w:p>
        </w:tc>
      </w:tr>
      <w:tr w:rsidR="00FD4599" w:rsidRPr="00512DEE" w14:paraId="225F1B2C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6B25F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Desbruyeresi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melanio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5AFB8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V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0CFB" w14:textId="34D8D088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2EB15" w14:textId="1E16F321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131CF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0C057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FCA43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27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57715686A157715759.en</w:t>
              </w:r>
            </w:hyperlink>
          </w:p>
        </w:tc>
      </w:tr>
      <w:tr w:rsidR="00FD4599" w:rsidRPr="00512DEE" w14:paraId="3A436752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22E9E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Desbruyeresi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sp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32FC1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V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3ADE" w14:textId="7CC4B4EA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BB61D" w14:textId="5FC0CA00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63673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3B14B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56A15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28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57715716A157715764.en</w:t>
              </w:r>
            </w:hyperlink>
          </w:p>
        </w:tc>
      </w:tr>
      <w:tr w:rsidR="00FD4599" w:rsidRPr="00512DEE" w14:paraId="1611F5F6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F7766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Dracogyr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subfusc</w:t>
            </w:r>
            <w:r>
              <w:rPr>
                <w:i/>
                <w:color w:val="000000" w:themeColor="text1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47041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32B9" w14:textId="215D7F1A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1ab(iii)+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32C2F" w14:textId="5A9D632A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2ADE2" w14:textId="43E4104B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 xml:space="preserve">ISA </w:t>
            </w:r>
            <w:r w:rsidR="00D37AE9">
              <w:rPr>
                <w:color w:val="000000" w:themeColor="text1"/>
              </w:rPr>
              <w:t>con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5BAC1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A3722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29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37626A145338148.en</w:t>
              </w:r>
            </w:hyperlink>
          </w:p>
        </w:tc>
      </w:tr>
      <w:tr w:rsidR="00FD4599" w:rsidRPr="00512DEE" w14:paraId="7144C96D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59357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r w:rsidRPr="00512DEE">
              <w:rPr>
                <w:i/>
                <w:color w:val="000000" w:themeColor="text1"/>
              </w:rPr>
              <w:lastRenderedPageBreak/>
              <w:t>Gigantopelta aeg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25A8E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6B03" w14:textId="1AE1D94C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8CD49" w14:textId="237CED54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818E0" w14:textId="25BEB5C9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 xml:space="preserve">ISA </w:t>
            </w:r>
            <w:r w:rsidR="00D37AE9">
              <w:rPr>
                <w:color w:val="000000" w:themeColor="text1"/>
              </w:rPr>
              <w:t>con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F1B6C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BD41A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30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37546A145338143.en</w:t>
              </w:r>
            </w:hyperlink>
          </w:p>
        </w:tc>
      </w:tr>
      <w:tr w:rsidR="00FD4599" w:rsidRPr="00512DEE" w14:paraId="0AC547BA" w14:textId="77777777" w:rsidTr="00470BA7">
        <w:trPr>
          <w:trHeight w:val="1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04EA9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r w:rsidRPr="00512DEE">
              <w:rPr>
                <w:i/>
                <w:color w:val="000000" w:themeColor="text1"/>
              </w:rPr>
              <w:t>Gigantopelta chesso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6912B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L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568C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C0E7E" w14:textId="41122042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4B298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43B40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SGSSI MPA, Antarctic Trea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1CB68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31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57717977A157733544.en</w:t>
              </w:r>
            </w:hyperlink>
          </w:p>
        </w:tc>
      </w:tr>
      <w:tr w:rsidR="00FD4599" w:rsidRPr="00512DEE" w14:paraId="15863AA3" w14:textId="77777777" w:rsidTr="00470BA7">
        <w:trPr>
          <w:trHeight w:val="1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D501C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Ifremeria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nautil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71C17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CC6C" w14:textId="6559EBB5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D50A2" w14:textId="0BF1D4E3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B2C1E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Papua New Guinea E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86FDC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83997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32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80421A145380604.en</w:t>
              </w:r>
            </w:hyperlink>
          </w:p>
        </w:tc>
      </w:tr>
      <w:tr w:rsidR="00FD4599" w:rsidRPr="00512DEE" w14:paraId="2BB243CF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43E87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Iphinopsis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bouche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FAD8A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E1A3" w14:textId="45B47A50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1ab(iii)+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16193" w14:textId="27BD1BEC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90117" w14:textId="4FF7ACA2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 xml:space="preserve">ISA </w:t>
            </w:r>
            <w:r w:rsidR="00D37AE9">
              <w:rPr>
                <w:color w:val="000000" w:themeColor="text1"/>
              </w:rPr>
              <w:t>con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BD481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42A29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33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80559A145380614.en</w:t>
              </w:r>
            </w:hyperlink>
          </w:p>
        </w:tc>
      </w:tr>
      <w:tr w:rsidR="00FD4599" w:rsidRPr="00512DEE" w14:paraId="7E4DE169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018AA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Lirapex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</w:t>
            </w:r>
            <w:proofErr w:type="spellStart"/>
            <w:r w:rsidRPr="00512DEE">
              <w:rPr>
                <w:i/>
                <w:color w:val="000000" w:themeColor="text1"/>
              </w:rPr>
              <w:t>poli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F2200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10CB" w14:textId="37C516B2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1ab(iii)+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837BD" w14:textId="48FBC082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F0A0E" w14:textId="732934B6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 xml:space="preserve">ISA </w:t>
            </w:r>
            <w:r w:rsidR="00D37AE9">
              <w:rPr>
                <w:color w:val="000000" w:themeColor="text1"/>
              </w:rPr>
              <w:t>con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17DFF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B8157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34">
              <w:r w:rsidR="00FD4599" w:rsidRPr="00512DEE">
                <w:rPr>
                  <w:color w:val="000000" w:themeColor="text1"/>
                  <w:u w:val="single"/>
                </w:rPr>
                <w:t>https://dx.doi.org/10.2305/IUCN.UK.2019-3.RLTS.T145337758A145338153.en</w:t>
              </w:r>
            </w:hyperlink>
          </w:p>
        </w:tc>
      </w:tr>
      <w:tr w:rsidR="00FD4599" w:rsidRPr="00512DEE" w14:paraId="76205DFB" w14:textId="77777777" w:rsidTr="00470BA7">
        <w:trPr>
          <w:trHeight w:val="1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D6E43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r w:rsidRPr="00512DEE">
              <w:rPr>
                <w:i/>
                <w:color w:val="000000" w:themeColor="text1"/>
              </w:rPr>
              <w:t xml:space="preserve">Provanna </w:t>
            </w:r>
            <w:proofErr w:type="spellStart"/>
            <w:r w:rsidRPr="00512DEE">
              <w:rPr>
                <w:i/>
                <w:color w:val="000000" w:themeColor="text1"/>
              </w:rPr>
              <w:t>cook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BB038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L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CE6F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430CF" w14:textId="2D13F13F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12E38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6FCF4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SGSSI MPA, Antarctic Trea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2D19D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35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70872509A170872605.en</w:t>
              </w:r>
            </w:hyperlink>
          </w:p>
        </w:tc>
      </w:tr>
      <w:tr w:rsidR="00FD4599" w:rsidRPr="00512DEE" w14:paraId="252F2E28" w14:textId="77777777" w:rsidTr="00470BA7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2603E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r w:rsidRPr="00512DEE">
              <w:rPr>
                <w:i/>
                <w:color w:val="000000" w:themeColor="text1"/>
              </w:rPr>
              <w:lastRenderedPageBreak/>
              <w:t xml:space="preserve">Provanna </w:t>
            </w:r>
            <w:proofErr w:type="spellStart"/>
            <w:r w:rsidRPr="00512DEE">
              <w:rPr>
                <w:i/>
                <w:color w:val="000000" w:themeColor="text1"/>
              </w:rPr>
              <w:t>fenestr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30052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C594" w14:textId="1F047705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B1ab(iii)+2ab(i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FFC71" w14:textId="7199A8D4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44CCC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Japan E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30E78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EDBB2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36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58153228A158153282.en</w:t>
              </w:r>
            </w:hyperlink>
          </w:p>
        </w:tc>
      </w:tr>
      <w:tr w:rsidR="00FD4599" w:rsidRPr="00512DEE" w14:paraId="4F17DB8F" w14:textId="77777777" w:rsidTr="00470BA7">
        <w:trPr>
          <w:trHeight w:val="1325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A7CFD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i/>
                <w:color w:val="000000" w:themeColor="text1"/>
              </w:rPr>
            </w:pPr>
            <w:proofErr w:type="spellStart"/>
            <w:r w:rsidRPr="00512DEE">
              <w:rPr>
                <w:i/>
                <w:color w:val="000000" w:themeColor="text1"/>
              </w:rPr>
              <w:t>Spinaxinus</w:t>
            </w:r>
            <w:proofErr w:type="spellEnd"/>
            <w:r w:rsidRPr="00512DEE">
              <w:rPr>
                <w:i/>
                <w:color w:val="000000" w:themeColor="text1"/>
              </w:rPr>
              <w:t xml:space="preserve"> caldar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9C231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L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1E1FB" w14:textId="7777777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B81D4" w14:textId="343172E7" w:rsidR="00FD4599" w:rsidRPr="00512DEE" w:rsidRDefault="00FD4599" w:rsidP="00470BA7">
            <w:pPr>
              <w:spacing w:beforeLines="0" w:before="0" w:afterLines="0" w:after="0" w:line="240" w:lineRule="auto"/>
              <w:jc w:val="center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08C69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795A6" w14:textId="77777777" w:rsidR="00FD4599" w:rsidRPr="00512DEE" w:rsidRDefault="00FD4599" w:rsidP="00470BA7">
            <w:pPr>
              <w:spacing w:beforeLines="0" w:before="0" w:afterLines="0" w:after="0" w:line="240" w:lineRule="auto"/>
              <w:rPr>
                <w:color w:val="000000" w:themeColor="text1"/>
              </w:rPr>
            </w:pPr>
            <w:r w:rsidRPr="00512DEE">
              <w:rPr>
                <w:color w:val="000000" w:themeColor="text1"/>
              </w:rPr>
              <w:t>SGSSI MPA, Antarctic Trea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4E4BC" w14:textId="77777777" w:rsidR="00FD4599" w:rsidRPr="00512DEE" w:rsidRDefault="008861F4" w:rsidP="00470BA7">
            <w:pPr>
              <w:spacing w:beforeLines="0" w:before="0" w:afterLines="0" w:after="0" w:line="240" w:lineRule="auto"/>
              <w:rPr>
                <w:color w:val="000000" w:themeColor="text1"/>
                <w:u w:val="single"/>
              </w:rPr>
            </w:pPr>
            <w:hyperlink r:id="rId37">
              <w:r w:rsidR="00FD4599" w:rsidRPr="00512DEE">
                <w:rPr>
                  <w:color w:val="000000" w:themeColor="text1"/>
                  <w:u w:val="single"/>
                </w:rPr>
                <w:t>https://dx.doi.org/10.2305/IUCN.UK.2020-2.RLTS.T170873445A170873537.en</w:t>
              </w:r>
            </w:hyperlink>
          </w:p>
        </w:tc>
      </w:tr>
    </w:tbl>
    <w:p w14:paraId="614EDFEE" w14:textId="77777777" w:rsidR="004C6B9A" w:rsidRDefault="004C6B9A">
      <w:pPr>
        <w:spacing w:before="384" w:after="384"/>
      </w:pPr>
    </w:p>
    <w:sectPr w:rsidR="004C6B9A" w:rsidSect="004C14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B34"/>
    <w:rsid w:val="000328AE"/>
    <w:rsid w:val="000671A8"/>
    <w:rsid w:val="00177C42"/>
    <w:rsid w:val="003B0FAC"/>
    <w:rsid w:val="00470BA7"/>
    <w:rsid w:val="004C146F"/>
    <w:rsid w:val="004C6B9A"/>
    <w:rsid w:val="00525721"/>
    <w:rsid w:val="005F7152"/>
    <w:rsid w:val="00885FC5"/>
    <w:rsid w:val="00AC0B34"/>
    <w:rsid w:val="00D37AE9"/>
    <w:rsid w:val="00D4693C"/>
    <w:rsid w:val="00D646DF"/>
    <w:rsid w:val="00DC14D0"/>
    <w:rsid w:val="00F759F0"/>
    <w:rsid w:val="00F842D4"/>
    <w:rsid w:val="00FD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50BDE"/>
  <w15:chartTrackingRefBased/>
  <w15:docId w15:val="{75E05A9D-8A64-4A59-96A0-26D71A6B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B34"/>
    <w:pPr>
      <w:spacing w:beforeLines="160" w:before="160" w:afterLines="160" w:line="36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72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721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8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about:blank" TargetMode="External"/><Relationship Id="rId18" Type="http://schemas.openxmlformats.org/officeDocument/2006/relationships/hyperlink" Target="about:blank" TargetMode="External"/><Relationship Id="rId26" Type="http://schemas.openxmlformats.org/officeDocument/2006/relationships/hyperlink" Target="about:blank" TargetMode="External"/><Relationship Id="rId39" Type="http://schemas.openxmlformats.org/officeDocument/2006/relationships/theme" Target="theme/theme1.xml"/><Relationship Id="rId21" Type="http://schemas.openxmlformats.org/officeDocument/2006/relationships/hyperlink" Target="about:blank" TargetMode="External"/><Relationship Id="rId34" Type="http://schemas.openxmlformats.org/officeDocument/2006/relationships/hyperlink" Target="about:blank" TargetMode="External"/><Relationship Id="rId7" Type="http://schemas.openxmlformats.org/officeDocument/2006/relationships/hyperlink" Target="about:blank" TargetMode="External"/><Relationship Id="rId12" Type="http://schemas.openxmlformats.org/officeDocument/2006/relationships/hyperlink" Target="about:blank" TargetMode="External"/><Relationship Id="rId17" Type="http://schemas.openxmlformats.org/officeDocument/2006/relationships/hyperlink" Target="about:blank" TargetMode="External"/><Relationship Id="rId25" Type="http://schemas.openxmlformats.org/officeDocument/2006/relationships/hyperlink" Target="about:blank" TargetMode="External"/><Relationship Id="rId33" Type="http://schemas.openxmlformats.org/officeDocument/2006/relationships/hyperlink" Target="about:blank" TargetMode="External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about:blank" TargetMode="External"/><Relationship Id="rId20" Type="http://schemas.openxmlformats.org/officeDocument/2006/relationships/hyperlink" Target="about:blank" TargetMode="External"/><Relationship Id="rId29" Type="http://schemas.openxmlformats.org/officeDocument/2006/relationships/hyperlink" Target="about:blank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about:blank" TargetMode="External"/><Relationship Id="rId24" Type="http://schemas.openxmlformats.org/officeDocument/2006/relationships/hyperlink" Target="about:blank" TargetMode="External"/><Relationship Id="rId32" Type="http://schemas.openxmlformats.org/officeDocument/2006/relationships/hyperlink" Target="about:blank" TargetMode="External"/><Relationship Id="rId37" Type="http://schemas.openxmlformats.org/officeDocument/2006/relationships/hyperlink" Target="about:blank" TargetMode="External"/><Relationship Id="rId5" Type="http://schemas.openxmlformats.org/officeDocument/2006/relationships/settings" Target="settings.xml"/><Relationship Id="rId15" Type="http://schemas.openxmlformats.org/officeDocument/2006/relationships/hyperlink" Target="about:blank" TargetMode="External"/><Relationship Id="rId23" Type="http://schemas.openxmlformats.org/officeDocument/2006/relationships/hyperlink" Target="about:blank" TargetMode="External"/><Relationship Id="rId28" Type="http://schemas.openxmlformats.org/officeDocument/2006/relationships/hyperlink" Target="about:blank" TargetMode="External"/><Relationship Id="rId36" Type="http://schemas.openxmlformats.org/officeDocument/2006/relationships/hyperlink" Target="about:blank" TargetMode="External"/><Relationship Id="rId10" Type="http://schemas.openxmlformats.org/officeDocument/2006/relationships/hyperlink" Target="about:blank" TargetMode="External"/><Relationship Id="rId19" Type="http://schemas.openxmlformats.org/officeDocument/2006/relationships/hyperlink" Target="about:blank" TargetMode="External"/><Relationship Id="rId31" Type="http://schemas.openxmlformats.org/officeDocument/2006/relationships/hyperlink" Target="about:blank" TargetMode="External"/><Relationship Id="rId4" Type="http://schemas.openxmlformats.org/officeDocument/2006/relationships/styles" Target="styles.xm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Relationship Id="rId27" Type="http://schemas.openxmlformats.org/officeDocument/2006/relationships/hyperlink" Target="about:blank" TargetMode="External"/><Relationship Id="rId30" Type="http://schemas.openxmlformats.org/officeDocument/2006/relationships/hyperlink" Target="about:blank" TargetMode="External"/><Relationship Id="rId35" Type="http://schemas.openxmlformats.org/officeDocument/2006/relationships/hyperlink" Target="about:blank" TargetMode="External"/><Relationship Id="rId8" Type="http://schemas.openxmlformats.org/officeDocument/2006/relationships/hyperlink" Target="about:blank" TargetMode="Externa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A25F43AB80614E8A73A937B6C2F7EE" ma:contentTypeVersion="13" ma:contentTypeDescription="Create a new document." ma:contentTypeScope="" ma:versionID="5dc314d900ea3470667c801d26a2f063">
  <xsd:schema xmlns:xsd="http://www.w3.org/2001/XMLSchema" xmlns:xs="http://www.w3.org/2001/XMLSchema" xmlns:p="http://schemas.microsoft.com/office/2006/metadata/properties" xmlns:ns3="30b6ca50-e7b0-452d-8e9f-cdef41ec7e2a" xmlns:ns4="a661f6e5-126a-49df-a458-2e2924d43908" targetNamespace="http://schemas.microsoft.com/office/2006/metadata/properties" ma:root="true" ma:fieldsID="1711f2793482f1ea4380ddb3ab501c88" ns3:_="" ns4:_="">
    <xsd:import namespace="30b6ca50-e7b0-452d-8e9f-cdef41ec7e2a"/>
    <xsd:import namespace="a661f6e5-126a-49df-a458-2e2924d439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b6ca50-e7b0-452d-8e9f-cdef41ec7e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61f6e5-126a-49df-a458-2e2924d4390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251294-7A4F-45F1-8780-AB54F52D1B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B8F54D-1B10-44A6-8D52-B8FAF8AAB1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087F3B-E269-4A19-A6B1-2D629D9DA4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b6ca50-e7b0-452d-8e9f-cdef41ec7e2a"/>
    <ds:schemaRef ds:uri="a661f6e5-126a-49df-a458-2e2924d439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Thomas</dc:creator>
  <cp:keywords/>
  <dc:description/>
  <cp:lastModifiedBy>Elin Thomas</cp:lastModifiedBy>
  <cp:revision>2</cp:revision>
  <dcterms:created xsi:type="dcterms:W3CDTF">2021-07-01T12:27:00Z</dcterms:created>
  <dcterms:modified xsi:type="dcterms:W3CDTF">2021-07-0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A25F43AB80614E8A73A937B6C2F7EE</vt:lpwstr>
  </property>
</Properties>
</file>